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DF6" w:rsidRPr="0093156B" w:rsidRDefault="00CF0BAD" w:rsidP="003F7DF6">
      <w:pPr>
        <w:ind w:left="113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D76D7" w:rsidRPr="009D76D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9D76D7" w:rsidRPr="009D76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F7DF6" w:rsidRPr="0093156B">
        <w:rPr>
          <w:rFonts w:ascii="Times New Roman" w:hAnsi="Times New Roman" w:cs="Times New Roman"/>
          <w:b/>
          <w:sz w:val="24"/>
          <w:szCs w:val="24"/>
        </w:rPr>
        <w:t>Nuclear genes encoding mitochondrial proteins with significant</w:t>
      </w:r>
      <w:r w:rsidR="00910145">
        <w:rPr>
          <w:rFonts w:ascii="Times New Roman" w:hAnsi="Times New Roman" w:cs="Times New Roman"/>
          <w:b/>
          <w:sz w:val="24"/>
          <w:szCs w:val="24"/>
        </w:rPr>
        <w:t xml:space="preserve"> differential expression (FDR≤</w:t>
      </w:r>
      <w:r w:rsidR="003F7DF6" w:rsidRPr="0093156B">
        <w:rPr>
          <w:rFonts w:ascii="Times New Roman" w:hAnsi="Times New Roman" w:cs="Times New Roman"/>
          <w:b/>
          <w:sz w:val="24"/>
          <w:szCs w:val="24"/>
        </w:rPr>
        <w:t>0.1</w:t>
      </w:r>
      <w:r w:rsidR="003A2A36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754D96">
        <w:rPr>
          <w:rFonts w:ascii="Times New Roman" w:hAnsi="Times New Roman" w:cs="Times New Roman"/>
          <w:b/>
          <w:sz w:val="24"/>
          <w:szCs w:val="24"/>
        </w:rPr>
        <w:t>log</w:t>
      </w:r>
      <w:r w:rsidR="00754D96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3A2A36">
        <w:rPr>
          <w:rFonts w:ascii="Times New Roman" w:hAnsi="Times New Roman" w:cs="Times New Roman"/>
          <w:b/>
          <w:sz w:val="24"/>
          <w:szCs w:val="24"/>
        </w:rPr>
        <w:t>F</w:t>
      </w:r>
      <w:r w:rsidR="003A2A36" w:rsidRPr="00754D96">
        <w:rPr>
          <w:rFonts w:ascii="Times New Roman" w:hAnsi="Times New Roman" w:cs="Times New Roman"/>
          <w:b/>
          <w:sz w:val="24"/>
          <w:szCs w:val="24"/>
        </w:rPr>
        <w:t>C</w:t>
      </w:r>
      <w:r w:rsidR="003A2A36" w:rsidRPr="00754D96">
        <w:rPr>
          <w:rFonts w:ascii="Times New Roman" w:hAnsi="Times New Roman" w:cs="Times New Roman"/>
          <w:sz w:val="24"/>
          <w:szCs w:val="24"/>
        </w:rPr>
        <w:t>≥</w:t>
      </w:r>
      <w:bookmarkStart w:id="0" w:name="_GoBack"/>
      <w:bookmarkEnd w:id="0"/>
      <w:r w:rsidR="00910145">
        <w:rPr>
          <w:rFonts w:ascii="Times New Roman" w:hAnsi="Times New Roman" w:cs="Times New Roman"/>
          <w:b/>
          <w:sz w:val="24"/>
          <w:szCs w:val="24"/>
        </w:rPr>
        <w:t>0.2 and ≤</w:t>
      </w:r>
      <w:r w:rsidR="00754D96" w:rsidRPr="00754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2A36" w:rsidRPr="00754D96">
        <w:rPr>
          <w:rFonts w:ascii="Times New Roman" w:hAnsi="Times New Roman" w:cs="Times New Roman"/>
          <w:b/>
          <w:sz w:val="24"/>
          <w:szCs w:val="24"/>
        </w:rPr>
        <w:t>-0.2</w:t>
      </w:r>
      <w:r w:rsidR="003F7DF6" w:rsidRPr="0093156B">
        <w:rPr>
          <w:rFonts w:ascii="Times New Roman" w:hAnsi="Times New Roman" w:cs="Times New Roman"/>
          <w:b/>
          <w:sz w:val="24"/>
          <w:szCs w:val="24"/>
        </w:rPr>
        <w:t xml:space="preserve">) observed in </w:t>
      </w:r>
      <w:r w:rsidR="003F7DF6">
        <w:rPr>
          <w:rFonts w:ascii="Times New Roman" w:hAnsi="Times New Roman" w:cs="Times New Roman"/>
          <w:b/>
          <w:sz w:val="24"/>
          <w:szCs w:val="24"/>
        </w:rPr>
        <w:t xml:space="preserve">rat hippocampus </w:t>
      </w:r>
      <w:r w:rsidR="003F7DF6" w:rsidRPr="0023677D">
        <w:rPr>
          <w:rFonts w:ascii="Times New Roman" w:hAnsi="Times New Roman" w:cs="Times New Roman"/>
          <w:b/>
          <w:sz w:val="24"/>
          <w:szCs w:val="24"/>
        </w:rPr>
        <w:t>during the 3</w:t>
      </w:r>
      <w:r w:rsidR="003F7DF6" w:rsidRPr="0023677D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="003F7DF6" w:rsidRPr="0023677D">
        <w:rPr>
          <w:rFonts w:ascii="Times New Roman" w:hAnsi="Times New Roman" w:cs="Times New Roman"/>
          <w:b/>
          <w:sz w:val="24"/>
          <w:szCs w:val="24"/>
        </w:rPr>
        <w:t xml:space="preserve"> day of extinction training</w:t>
      </w:r>
      <w:r w:rsidR="003F7DF6">
        <w:rPr>
          <w:rFonts w:ascii="Times New Roman" w:hAnsi="Times New Roman" w:cs="Times New Roman"/>
          <w:b/>
          <w:sz w:val="24"/>
          <w:szCs w:val="24"/>
        </w:rPr>
        <w:t xml:space="preserve"> after</w:t>
      </w:r>
      <w:r w:rsidR="003F7DF6" w:rsidRPr="0023677D">
        <w:rPr>
          <w:rFonts w:ascii="Times New Roman" w:hAnsi="Times New Roman" w:cs="Times New Roman"/>
          <w:b/>
          <w:sz w:val="24"/>
          <w:szCs w:val="24"/>
        </w:rPr>
        <w:t xml:space="preserve"> cocaine self-administration</w:t>
      </w:r>
      <w:r w:rsidR="003F7DF6" w:rsidRPr="0093156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768" w:type="dxa"/>
        <w:tblInd w:w="1129" w:type="dxa"/>
        <w:tblLook w:val="04A0" w:firstRow="1" w:lastRow="0" w:firstColumn="1" w:lastColumn="0" w:noHBand="0" w:noVBand="1"/>
      </w:tblPr>
      <w:tblGrid>
        <w:gridCol w:w="1413"/>
        <w:gridCol w:w="7229"/>
        <w:gridCol w:w="1105"/>
        <w:gridCol w:w="1021"/>
      </w:tblGrid>
      <w:tr w:rsidR="009D76D7" w:rsidRPr="0032640F" w:rsidTr="005520DD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D76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76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og</w:t>
            </w:r>
            <w:r w:rsidRPr="009D76D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 xml:space="preserve">2 </w:t>
            </w:r>
            <w:r w:rsidRPr="009D76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6D7" w:rsidRPr="0032640F" w:rsidRDefault="0011564D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1564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9D76D7" w:rsidRPr="003264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lue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b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B (MDR/TAP), member 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bcf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-binding cassette, subfamily F (GCN20), member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 family, member 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m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C-4 to C-12 straight cha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advl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-CoA dehydrogenase, very long cha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o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oni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, solub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ot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ester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sm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dium-chain family member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cyp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phospha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uscle typ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k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ylglycero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inas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pat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-acylglycerol-3-phosphate O-acyltransferase 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gxt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anine-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oxylat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minotransferas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kr1b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o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keto reductase family 1, member B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18a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18 family, member A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1l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1 family, member L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2 family (mitochondrial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dh7a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dehyde dehydrogenase 7 family, member A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lkbh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kB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alkylation repair homolog 7 (E. col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rl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DP-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ylation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actor-lik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5l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mplex, subunit G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paf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P synthase mitochondrial F1 complex assembly factor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ax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-associated X prote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cat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ranched chain amino acid transaminase 1, cytosol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nip3l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CL2/adenovirus E1B interacting protein 3-lik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phl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phenyl hydrolase-like (serine hydrolas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phl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phenyl hydrolase-like (serine hydrolas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Car5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nic anhydrase 5b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ch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-helix-coiled-coil-helix domain containing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hchd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iled-coil-helix-coiled-coil-helix domain containing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q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enzyme Q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4i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c oxidase subunit IV isoform 2 (lung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7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b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7c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c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8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ox8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chrome c oxidase subunit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I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tu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ytosolic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uridyl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ubunit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yb5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tochrome b5 type B (outer mitochondrial membran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ap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ath associated protein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ars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partyl-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(mitochondrial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bi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zepam binding inhibitor (GABA receptor modulator, acyl-CoA binding protein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ecr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4-dienoyl CoA reductase 1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ecr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4-dienoyl CoA reductase 1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iablo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blo, IAP-binding mitochondrial prote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a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 replication helicase/nucleas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ajc1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J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Hsp40) homolog, subfamily C, member 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najc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aJ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Hsp40) homolog, subfamily C, member 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ch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oy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A hydratase 1,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oxisomal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ral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ra-like 12S mitochondrial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RNA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haperon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abp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ty acid binding protein 1, liv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bxl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-box and leucine-rich repeat protein 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dx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edoxin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k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ol kinas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olph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olgi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osphoprotein 3 (coat-protein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pam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ycerol-3-phosphate acyltransferase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pt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ic pyruvate transaminase (alanine aminotransferase)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Grpel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p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like 2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rpel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p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like 2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Guk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uanylate kin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dhd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loacid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alogenase-like hydrolase domain containing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k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xokinas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250F1B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d3b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-delta-5-steroid dehydrogenase, 3 beta- and steroid delta-isomer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dl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steroid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 lik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dl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droxysteroid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 lik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pb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t shock protein family, member 7 (cardiovascular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spe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t shock protein 1 (chaperonin 10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sca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on-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lfur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luster assembly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actb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amase, bet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dhal6b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tate dehydrogenase A-like 6B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etm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TM1 domain containing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Lyrm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YR motif containing 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lsu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assembly of ribosomal large subunit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rch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mbrane-associated ring finger (C3HC4) 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ars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ionyl-tRNA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mab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ylmalonic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ciduria (cobalamin deficiency)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blB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yp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1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2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3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rpl4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ribosomal protein L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sra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ionine sulfoxide reductase 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hf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thylenetetrahydrofolate dehydrogenase (NADP+ dependent) 1,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enyltetrahydrofolat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clohydrol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myltetrahydrofolat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pap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poly(A) polymeras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trf1l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translational release factor 1-lik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ul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tochondrial E3 ubiquitin protein lig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Ndufa1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8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af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DH dehydrogenase (ubiquinone) complex I, assembly factor 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dufb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comple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me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metastatic cells 4, protein expressed 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5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udt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dix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nucleoside diphosphate linked moiety X)-type motif 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dhl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oglutarat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ehydrogenase-lik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xct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-oxoacid CoA transfer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xna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xidoreductase NAD-binding domain containing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m1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quenc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ocase-associated motor 16 homolog (S. cerevisia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k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kinson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rotein 2, E3 ubiquitin protein ligas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f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eptide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ormyl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mitochondrial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hx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uvate dehydrogenase complex, component 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dp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yruvate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hyrogen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hosphatase catalytic subunit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b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hibiti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ink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TEN induced putative kin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mpca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ptidase (mitochondrial processing) alph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olg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merase (DNA directed), gamm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c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ntatricopeptid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peat domain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pmt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tyrosine phosphatase, mitochondrial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tpn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tyrosine phosphatase, non-receptor type 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xmp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oxisoma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embrane protein 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ycr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yrroline-5-carboxylate reductase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dh1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tinol dehydrogenase 13 (all-trans/9-cis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s1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bosomal protein S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pusd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NA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seudouridylat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ynthase domain containing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Sdhc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ccinate dehydrogenase complex, subunit C, integral membrane prote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fxn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deroflexin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irt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irtuin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, brain), member 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16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olute carrier family 25 (mitochondrial carrier,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ves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isease autoantigen), member 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250F1B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2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 (mitochondrial carrier, phosphate carrier), member 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3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c25a44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lute carrier family 25, member 4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lmo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owmo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omolog 2 (Drosophila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nd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aphylococcal nuclease and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dor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main containing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od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eroxide dismutase 2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ata1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rmatogenesis associated 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pata20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rmatogenesis associated 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ta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eroidogenic acute regulatory prote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fam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ion factor A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imm1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inner mitochondrial membrane 13 homolog (yeast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126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126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mem14c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membrane protein 14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250F1B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omm70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locase of outer mitochondrial membrane 70 homolog A (S. cerevisia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sfm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s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ranslation elongation factor, mitochondri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tc19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tratricopeptid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peat domain 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xnrd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ioredoxin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ductase 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cp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coupling protein 1 (mitochondrial, proton carrier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250F1B">
        <w:trPr>
          <w:trHeight w:val="39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c1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complex assembly factor 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b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 binding prote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qcrq</w:t>
            </w:r>
            <w:proofErr w:type="spellEnd"/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iquino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cytochrome c reductase, complex III subunit VI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  <w:tr w:rsidR="009D76D7" w:rsidRPr="0032640F" w:rsidTr="009D76D7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Wars2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yptophanyl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NA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tase</w:t>
            </w:r>
            <w:proofErr w:type="spellEnd"/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 (mitochondrial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76D7" w:rsidRPr="0032640F" w:rsidRDefault="009D76D7" w:rsidP="003A2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2640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</w:tr>
    </w:tbl>
    <w:p w:rsidR="009D76D7" w:rsidRPr="009D76D7" w:rsidRDefault="009D76D7" w:rsidP="00BF0B8A">
      <w:pPr>
        <w:rPr>
          <w:rFonts w:ascii="Times New Roman" w:hAnsi="Times New Roman" w:cs="Times New Roman"/>
          <w:sz w:val="24"/>
          <w:szCs w:val="24"/>
        </w:rPr>
      </w:pPr>
    </w:p>
    <w:sectPr w:rsidR="009D76D7" w:rsidRPr="009D76D7" w:rsidSect="00250F1B">
      <w:pgSz w:w="16838" w:h="11906" w:orient="landscape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0F"/>
    <w:rsid w:val="0011564D"/>
    <w:rsid w:val="00250F1B"/>
    <w:rsid w:val="0032640F"/>
    <w:rsid w:val="003A2A36"/>
    <w:rsid w:val="003F7DF6"/>
    <w:rsid w:val="005520DD"/>
    <w:rsid w:val="00730E64"/>
    <w:rsid w:val="00754D96"/>
    <w:rsid w:val="00910145"/>
    <w:rsid w:val="009C3552"/>
    <w:rsid w:val="009D76D7"/>
    <w:rsid w:val="00BF0B8A"/>
    <w:rsid w:val="00CF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7541D3F-8AA2-42C5-B084-06CF945B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0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0B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97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283</Words>
  <Characters>7315</Characters>
  <Application>Microsoft Office Word</Application>
  <DocSecurity>0</DocSecurity>
  <Lines>60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S</dc:creator>
  <cp:keywords/>
  <dc:description/>
  <cp:lastModifiedBy>AnnaS</cp:lastModifiedBy>
  <cp:revision>10</cp:revision>
  <cp:lastPrinted>2016-01-21T11:51:00Z</cp:lastPrinted>
  <dcterms:created xsi:type="dcterms:W3CDTF">2016-01-21T07:25:00Z</dcterms:created>
  <dcterms:modified xsi:type="dcterms:W3CDTF">2016-05-23T14:51:00Z</dcterms:modified>
</cp:coreProperties>
</file>